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7B2" w:rsidRPr="005D6672" w:rsidRDefault="005057B2" w:rsidP="005057B2">
      <w:pPr>
        <w:suppressLineNumbers/>
        <w:rPr>
          <w:rFonts w:ascii="Times New Roman" w:hAnsi="Times New Roman"/>
          <w:sz w:val="24"/>
          <w:szCs w:val="24"/>
        </w:rPr>
      </w:pPr>
      <w:r w:rsidRPr="005D6672">
        <w:rPr>
          <w:rFonts w:ascii="Times New Roman" w:hAnsi="Times New Roman"/>
          <w:b/>
          <w:bCs/>
          <w:noProof/>
          <w:sz w:val="24"/>
          <w:szCs w:val="24"/>
        </w:rPr>
        <w:t>Supplementary table S2:</w:t>
      </w:r>
      <w:r w:rsidRPr="005D6672">
        <w:rPr>
          <w:rFonts w:ascii="Times New Roman" w:hAnsi="Times New Roman"/>
          <w:b/>
          <w:noProof/>
          <w:sz w:val="24"/>
          <w:szCs w:val="24"/>
        </w:rPr>
        <w:t xml:space="preserve"> Differentially expressed serum proteins between pSS patients and H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3"/>
        <w:gridCol w:w="1061"/>
        <w:gridCol w:w="4166"/>
        <w:gridCol w:w="1362"/>
        <w:gridCol w:w="2355"/>
        <w:gridCol w:w="1317"/>
        <w:gridCol w:w="862"/>
        <w:gridCol w:w="995"/>
        <w:gridCol w:w="1069"/>
      </w:tblGrid>
      <w:tr w:rsidR="001A4011" w:rsidRPr="005D6672" w:rsidTr="005D6672">
        <w:trPr>
          <w:trHeight w:val="300"/>
        </w:trPr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Id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maId</w:t>
            </w:r>
            <w:proofErr w:type="spellEnd"/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FullName</w:t>
            </w:r>
            <w:bookmarkStart w:id="0" w:name="_GoBack"/>
            <w:bookmarkEnd w:id="0"/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niProt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trezGeneID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trez</w:t>
            </w:r>
            <w:proofErr w:type="spellEnd"/>
          </w:p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LogFC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DR</w:t>
            </w:r>
          </w:p>
        </w:tc>
      </w:tr>
      <w:tr w:rsidR="001A4011" w:rsidRPr="005D6672" w:rsidTr="00F25ABF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Upregulated proteins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32-1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2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llicle stimulating hormone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SH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215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2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81 248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GA FSH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14-10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76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uman Chorionic Gonadotrop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CG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215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2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81 108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GA CG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76-1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76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romogranin-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gA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064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1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G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54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151-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551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biquitin-like protein ISG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CRP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516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63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SG1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13-3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91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kinase Fy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624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3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24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64-52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79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owth factor receptor-bound protein 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B2 adapter prote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299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8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B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50-2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26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SFL1 cofactor p4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SF1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UNZ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596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SFL1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3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10-62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46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ow affinity immunoglobulin gamma Fc region receptor II-b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CG2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199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1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CGR2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55-1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78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-terminal pro-BNP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-terminal pro-BNP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686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7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PP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20-2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86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rbonic anhydrase 1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rbonic anhydrase XIII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8N1Q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767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48-6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79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eptidyl-prolyl cis-trans isomerase F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mitochondrial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clophil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040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10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PIF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2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381-24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50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kinase Lyn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soform B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N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794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6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38-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32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X-C motif chemokine 1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-TA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146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7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XCL1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84-2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9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11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5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P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11-2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60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ow affinity immunoglobulin gamma Fc region receptor III-B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CG3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750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1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CGR3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E-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188-119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8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X-C motif chemokine 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G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73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8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XCL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74-45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86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owth/differentiation factor 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C-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998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51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DF1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370-2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9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ignal transducer and activator of transcription 1-alpha/bet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T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222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77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T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5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36-5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52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biquitin-fold modifier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FM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196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56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FM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41-79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8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X-C motif chemokine 1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P-10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277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2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53-87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91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kinase Ly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794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6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1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85-2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8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ta-2-microglobul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2-Microglobul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176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2M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8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97-7_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61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phosphatase non-receptor type 1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HP-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612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8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7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60-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99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-phosphoinositide-dependent protein kinase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PK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1553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7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PK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365-132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8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-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-2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946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Q9NPF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93 5156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2B IL23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37-6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77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atty acid-binding protein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hear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ABP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54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7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ABP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089-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7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04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5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Immunoglobulin 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876 P0187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93 349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A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1 IGHA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9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4318-12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94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phosphatase non-receptor type 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P-1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935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7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PN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22-13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8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1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P-3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973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6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72-2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67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anslationally-controlled tumor prote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TP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369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7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PT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76-5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324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dapter molecule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k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K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610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9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K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44-3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32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1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R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577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6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1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28-59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76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cavenger receptor cysteine-rich type 1 protein M13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CD16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86VB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3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16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80-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12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ual specificity protein phosphatase 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US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145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4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USP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169-1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893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mall ubiquitin-related modifier 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UMO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585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1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UMO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96-6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2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crophage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talloelastase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MP-1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990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2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MP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76-1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35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osphatidylethanolamine-binding protein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static binding prote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00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3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EBP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76-1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35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osphatidylethanolamine-binding protein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static binding prote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00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3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EBP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1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99-1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9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mphocyte activation gene 3 prote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G-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862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0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G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34-52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54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patitis A virus cellular receptor 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MD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8TDQ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86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VCR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28-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5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142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AM family member 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AF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6DU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483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A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F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073-5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50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-18-binding prote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L-18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Pa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9599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6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8BP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40-59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1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P-1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014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4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947-90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9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hrombopoieti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po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022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06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HP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52-5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80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receptor superfamily member 1B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NF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R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II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03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3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RSF1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92-1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03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cohol dehydrogenase [NADP(+)]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K1A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455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32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KR1A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7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24-51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67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-lymphocyte surface antigen Ly-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HBG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6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80-29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52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EGF-containing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bul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like extracellular matrix protein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BLN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280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0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FEMP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3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68-61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8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ligand superfamily member 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15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9515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6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1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64-3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251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-spondin-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SPO4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2I0M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363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SPO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21-54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3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ligand superfamily member 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30 Ligand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3297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4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01-7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0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otaxi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otaxin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167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5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1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45-72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70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leiotrophi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124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6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81-8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107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Xaa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Pro aminopeptidase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XPNPEP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NQW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1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XPNPEP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78-67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03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CP-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350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4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72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03-4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7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grin alpha-I: beta-1 complex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grin a1b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6199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0555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72 368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TGA1 ITGB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783-1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5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3-like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D78-bet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661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406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3L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114-50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23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umica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umican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188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6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UM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44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F25A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25ABF" w:rsidRPr="005D6672" w:rsidTr="00F25ABF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:rsidR="00F25ABF" w:rsidRPr="005D6672" w:rsidRDefault="00F25ABF" w:rsidP="00F25AB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Downregulated proteins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16-2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6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mmunoglobulin D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D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88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95 50802 353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71150E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D  IGK IG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35-84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61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mmunoglobulin E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E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85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97  50802 353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71150E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E IGK IG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87-4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4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-phosphogluconate dehydrogenase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carboxylating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-Phosphogluconate dehydrogenase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220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2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G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14-4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38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eatine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kinase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-type:Creatine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kinase B-type heterodimer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K-M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2277 P0673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52 115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KB CKM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49-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3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latelet-derived growth factor subunit B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GF-BB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12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5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GFB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52-80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28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rbonic anhydrase 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rbonic anhydrase 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328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24-33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51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statin-S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TT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922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7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ST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64-76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91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heps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L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heps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V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6091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1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TSV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25-52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68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dvanced glycosylation end product-specific receptor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oluble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RAGE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510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99-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1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05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latelet-derived growth factor subunit 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GF-A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408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5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GF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5358-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57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steomoduli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MD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998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5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M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1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41-4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409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ell adhesion molecule-related/down-regulated by oncogenes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O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4KMG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93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03-23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43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statin-M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statin M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582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7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ST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1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13-65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64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dogen-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dogen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454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1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D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16-5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5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thromb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thromb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073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4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8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75-51_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61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integr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 metalloproteinase with thrombospondin motifs 1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TS1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76LX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09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DAMTS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75-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01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st/stem cell growth factor receptor Ki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CF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R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072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1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510-3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69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lipoprotein L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 L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1479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54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L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79-5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921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sosomal protective prote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heps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061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7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TS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7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35-84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6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ckkopf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related protein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KK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9490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94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KK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44-60_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7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tithromb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III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tithromb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0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C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24-1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5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ha-2-antiplasm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2-Antiplasm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869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4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F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35-8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54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-1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-1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UHD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94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13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28-2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3490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other of CDO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BWV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165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33-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70_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81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9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Nidogen-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D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411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79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D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14133-9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14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-1 receptor type 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L-1 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RII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793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85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R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57-5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471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llectin-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LEC1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5KU2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103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LEC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48-2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5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nt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nhibitory factor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IF-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Y5W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19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IF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3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64-7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33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tein SE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T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110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41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76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43-4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53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ARC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94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7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AR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65-7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612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ckkopf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related protein 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kk-4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UBT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12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KK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08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62-1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245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eurexophilin-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XPH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841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01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XPH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46-24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83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gg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gg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325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4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11-27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99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giopoietin-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giopoietin-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538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GPT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112-179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934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llistati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related protein 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STL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284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16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STL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91-12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471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estican-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estican-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256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80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OCK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4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49-5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87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allistatin</w:t>
            </w:r>
            <w:proofErr w:type="spellEnd"/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allistatin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962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6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A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08-51_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81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uperoxide dismutase [</w:t>
            </w: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mitochondrial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</w:t>
            </w:r>
            <w:proofErr w:type="spellEnd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OD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417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4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D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7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28-33_3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6828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pidermal growth factor receptor variant III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GFRvIII</w:t>
            </w:r>
            <w:proofErr w:type="spellEnd"/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05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GF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01-5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055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dherin-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dherin E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283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H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73-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5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17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Interleukin-1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23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8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9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374-49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49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rosine-protein kinase HCK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CK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863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5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CK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45-58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59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eurotrophin-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eurotrophin-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078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0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TF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71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83-1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467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pulsive guidance molecule 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GMA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6B8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96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GM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85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42-50_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396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tochrome c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tochrome c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9999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20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YC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2</w:t>
            </w:r>
          </w:p>
        </w:tc>
      </w:tr>
      <w:tr w:rsidR="001A4011" w:rsidRPr="005D6672" w:rsidTr="005D667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81-53_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51</w:t>
            </w:r>
          </w:p>
        </w:tc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ha-2-HS-glycoprotein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2-HS-Glycoprotein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276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1A4011" w:rsidRPr="005D6672" w:rsidRDefault="001A4011" w:rsidP="001A4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HS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A4011" w:rsidRPr="005D6672" w:rsidRDefault="001A4011" w:rsidP="001A4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495A31"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5D66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9</w:t>
            </w:r>
          </w:p>
        </w:tc>
      </w:tr>
    </w:tbl>
    <w:p w:rsidR="003E06CB" w:rsidRPr="005D6672" w:rsidRDefault="003E06CB">
      <w:pPr>
        <w:rPr>
          <w:rFonts w:ascii="Times New Roman" w:hAnsi="Times New Roman"/>
          <w:sz w:val="24"/>
          <w:szCs w:val="24"/>
        </w:rPr>
      </w:pPr>
    </w:p>
    <w:sectPr w:rsidR="003E06CB" w:rsidRPr="005D6672" w:rsidSect="001A40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7B2"/>
    <w:rsid w:val="001A4011"/>
    <w:rsid w:val="003E06CB"/>
    <w:rsid w:val="00495A31"/>
    <w:rsid w:val="004B030C"/>
    <w:rsid w:val="005057B2"/>
    <w:rsid w:val="005D6672"/>
    <w:rsid w:val="0071150E"/>
    <w:rsid w:val="00800AC3"/>
    <w:rsid w:val="00960263"/>
    <w:rsid w:val="00A871AA"/>
    <w:rsid w:val="00DC3D0D"/>
    <w:rsid w:val="00F25ABF"/>
    <w:rsid w:val="00FA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2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0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011"/>
    <w:rPr>
      <w:color w:val="800080"/>
      <w:u w:val="single"/>
    </w:rPr>
  </w:style>
  <w:style w:type="paragraph" w:customStyle="1" w:styleId="xl65">
    <w:name w:val="xl65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2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0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011"/>
    <w:rPr>
      <w:color w:val="800080"/>
      <w:u w:val="single"/>
    </w:rPr>
  </w:style>
  <w:style w:type="paragraph" w:customStyle="1" w:styleId="xl65">
    <w:name w:val="xl65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1A4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4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L.A. Bodewes</dc:creator>
  <cp:lastModifiedBy>I.L.A. Bodewes</cp:lastModifiedBy>
  <cp:revision>12</cp:revision>
  <dcterms:created xsi:type="dcterms:W3CDTF">2018-06-12T12:47:00Z</dcterms:created>
  <dcterms:modified xsi:type="dcterms:W3CDTF">2018-08-14T11:06:00Z</dcterms:modified>
</cp:coreProperties>
</file>